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5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02"/>
        <w:gridCol w:w="6028"/>
      </w:tblGrid>
      <w:tr w:rsidR="007614F8" w:rsidRPr="00405418" w14:paraId="2C46DC3B" w14:textId="77777777" w:rsidTr="004C17C4">
        <w:trPr>
          <w:trHeight w:val="20"/>
        </w:trPr>
        <w:tc>
          <w:tcPr>
            <w:tcW w:w="9530" w:type="dxa"/>
            <w:gridSpan w:val="2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FC6928" w14:textId="2266D89A" w:rsidR="007614F8" w:rsidRPr="00405418" w:rsidRDefault="007614F8" w:rsidP="004C17C4">
            <w:pPr>
              <w:rPr>
                <w:b/>
              </w:rPr>
            </w:pPr>
            <w:r>
              <w:rPr>
                <w:b/>
              </w:rPr>
              <w:t xml:space="preserve">Supp </w:t>
            </w:r>
            <w:r w:rsidRPr="00405418">
              <w:rPr>
                <w:b/>
              </w:rPr>
              <w:t xml:space="preserve">Table: Characteristics of </w:t>
            </w:r>
            <w:r w:rsidR="00FE3918">
              <w:rPr>
                <w:b/>
              </w:rPr>
              <w:t xml:space="preserve">patients included in the </w:t>
            </w:r>
            <w:r w:rsidR="00B52147">
              <w:rPr>
                <w:b/>
              </w:rPr>
              <w:t>study</w:t>
            </w:r>
          </w:p>
          <w:p w14:paraId="3B5AFA73" w14:textId="20B70792" w:rsidR="007614F8" w:rsidRPr="00405418" w:rsidRDefault="007614F8" w:rsidP="004C17C4">
            <w:pPr>
              <w:rPr>
                <w:b/>
              </w:rPr>
            </w:pPr>
            <w:r>
              <w:rPr>
                <w:b/>
              </w:rPr>
              <w:t xml:space="preserve">                  n</w:t>
            </w:r>
            <w:r w:rsidRPr="00405418">
              <w:rPr>
                <w:b/>
              </w:rPr>
              <w:t>=1</w:t>
            </w:r>
            <w:r w:rsidR="0078613B">
              <w:rPr>
                <w:b/>
              </w:rPr>
              <w:t>15,670</w:t>
            </w:r>
          </w:p>
        </w:tc>
      </w:tr>
      <w:tr w:rsidR="00B52147" w:rsidRPr="005A2921" w14:paraId="3C6AE77C" w14:textId="77777777" w:rsidTr="000C51B4">
        <w:trPr>
          <w:trHeight w:val="20"/>
        </w:trPr>
        <w:tc>
          <w:tcPr>
            <w:tcW w:w="3502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7B7DBB" w14:textId="77777777" w:rsidR="00B52147" w:rsidRPr="005A2921" w:rsidRDefault="00B52147" w:rsidP="004C17C4">
            <w:bookmarkStart w:id="0" w:name="_Hlk63776609"/>
            <w:r w:rsidRPr="005A2921">
              <w:t>Variable</w:t>
            </w:r>
          </w:p>
        </w:tc>
        <w:tc>
          <w:tcPr>
            <w:tcW w:w="6028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358CE4" w14:textId="6DE2B47C" w:rsidR="00B52147" w:rsidRPr="005A2921" w:rsidRDefault="00B52147" w:rsidP="004C17C4"/>
        </w:tc>
      </w:tr>
      <w:tr w:rsidR="00B52147" w:rsidRPr="005A2921" w14:paraId="24DF4FCD" w14:textId="77777777" w:rsidTr="00D049A4">
        <w:trPr>
          <w:trHeight w:val="20"/>
        </w:trPr>
        <w:tc>
          <w:tcPr>
            <w:tcW w:w="35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3F6606" w14:textId="70BE2E2C" w:rsidR="00B52147" w:rsidRPr="005A2921" w:rsidRDefault="00B52147" w:rsidP="004C17C4">
            <w:r w:rsidRPr="005A2921">
              <w:t>Female (vs male) patients, n</w:t>
            </w:r>
            <w:r w:rsidR="00FE3918">
              <w:t xml:space="preserve"> </w:t>
            </w:r>
            <w:r w:rsidRPr="005A2921">
              <w:t>(%)</w:t>
            </w:r>
          </w:p>
        </w:tc>
        <w:tc>
          <w:tcPr>
            <w:tcW w:w="60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0715E2" w14:textId="3D79D417" w:rsidR="00B52147" w:rsidRPr="005A2921" w:rsidRDefault="00B52147" w:rsidP="004C17C4">
            <w:r>
              <w:t>62,540(54.1%)</w:t>
            </w:r>
          </w:p>
        </w:tc>
      </w:tr>
      <w:tr w:rsidR="00B52147" w:rsidRPr="005A2921" w14:paraId="29846589" w14:textId="77777777" w:rsidTr="009243B6">
        <w:trPr>
          <w:trHeight w:val="20"/>
        </w:trPr>
        <w:tc>
          <w:tcPr>
            <w:tcW w:w="35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053701" w14:textId="77777777" w:rsidR="00B52147" w:rsidRPr="005A2921" w:rsidRDefault="00B52147" w:rsidP="004C17C4">
            <w:r w:rsidRPr="005A2921">
              <w:t>Patient age (mean, SD)</w:t>
            </w:r>
          </w:p>
        </w:tc>
        <w:tc>
          <w:tcPr>
            <w:tcW w:w="60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6E3F70" w14:textId="5916B635" w:rsidR="00B52147" w:rsidRPr="005A2921" w:rsidRDefault="00D91406" w:rsidP="004C17C4">
            <w:r>
              <w:t>41.4(25.1)</w:t>
            </w:r>
          </w:p>
        </w:tc>
      </w:tr>
      <w:tr w:rsidR="007614F8" w:rsidRPr="005A2921" w14:paraId="18BC6F8F" w14:textId="77777777" w:rsidTr="004C17C4">
        <w:trPr>
          <w:trHeight w:val="20"/>
        </w:trPr>
        <w:tc>
          <w:tcPr>
            <w:tcW w:w="953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37F4F0" w14:textId="77777777" w:rsidR="007614F8" w:rsidRPr="005A2921" w:rsidRDefault="007614F8" w:rsidP="004C17C4">
            <w:r>
              <w:t>Patient age, n (%)</w:t>
            </w:r>
          </w:p>
        </w:tc>
      </w:tr>
      <w:tr w:rsidR="00B52147" w:rsidRPr="005A2921" w14:paraId="565E5C50" w14:textId="77777777" w:rsidTr="00732C38">
        <w:trPr>
          <w:trHeight w:val="20"/>
        </w:trPr>
        <w:tc>
          <w:tcPr>
            <w:tcW w:w="35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1088A9" w14:textId="77777777" w:rsidR="00B52147" w:rsidRDefault="00B52147" w:rsidP="004C17C4">
            <w:pPr>
              <w:jc w:val="right"/>
            </w:pPr>
            <w:r>
              <w:t>≤18 years</w:t>
            </w:r>
          </w:p>
        </w:tc>
        <w:tc>
          <w:tcPr>
            <w:tcW w:w="60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C8407B" w14:textId="0F9EA9D0" w:rsidR="00B52147" w:rsidRPr="005A2921" w:rsidRDefault="00D91406" w:rsidP="004C17C4">
            <w:r>
              <w:t>27,965(24.2%)</w:t>
            </w:r>
          </w:p>
        </w:tc>
      </w:tr>
      <w:tr w:rsidR="00B52147" w:rsidRPr="005A2921" w14:paraId="22CEF827" w14:textId="77777777" w:rsidTr="00531961">
        <w:trPr>
          <w:trHeight w:val="20"/>
        </w:trPr>
        <w:tc>
          <w:tcPr>
            <w:tcW w:w="35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085AA6" w14:textId="77777777" w:rsidR="00B52147" w:rsidRDefault="00B52147" w:rsidP="004C17C4">
            <w:pPr>
              <w:jc w:val="right"/>
            </w:pPr>
            <w:r>
              <w:t>19-39 years</w:t>
            </w:r>
          </w:p>
        </w:tc>
        <w:tc>
          <w:tcPr>
            <w:tcW w:w="60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823242" w14:textId="4BA1AA48" w:rsidR="00B52147" w:rsidRPr="005A2921" w:rsidRDefault="00D91406" w:rsidP="004C17C4">
            <w:r>
              <w:t>29,606(25.6%)</w:t>
            </w:r>
          </w:p>
        </w:tc>
      </w:tr>
      <w:tr w:rsidR="00B52147" w:rsidRPr="005A2921" w14:paraId="3F8F70FD" w14:textId="77777777" w:rsidTr="006C1E07">
        <w:trPr>
          <w:trHeight w:val="20"/>
        </w:trPr>
        <w:tc>
          <w:tcPr>
            <w:tcW w:w="35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12B267" w14:textId="77777777" w:rsidR="00B52147" w:rsidRDefault="00B52147" w:rsidP="004C17C4">
            <w:pPr>
              <w:jc w:val="right"/>
            </w:pPr>
            <w:r>
              <w:t>40-59 years</w:t>
            </w:r>
          </w:p>
        </w:tc>
        <w:tc>
          <w:tcPr>
            <w:tcW w:w="60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1EEDA3" w14:textId="363A8AFE" w:rsidR="00B52147" w:rsidRPr="005A2921" w:rsidRDefault="00D91406" w:rsidP="004C17C4">
            <w:r>
              <w:t>26,994(23.3%)</w:t>
            </w:r>
          </w:p>
        </w:tc>
      </w:tr>
      <w:tr w:rsidR="00B52147" w:rsidRPr="005A2921" w14:paraId="2FB3A4B7" w14:textId="77777777" w:rsidTr="001A5368">
        <w:trPr>
          <w:trHeight w:val="20"/>
        </w:trPr>
        <w:tc>
          <w:tcPr>
            <w:tcW w:w="35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EE6D87" w14:textId="77777777" w:rsidR="00B52147" w:rsidRDefault="00B52147" w:rsidP="004C17C4">
            <w:pPr>
              <w:jc w:val="right"/>
            </w:pPr>
            <w:r>
              <w:t>60+ years</w:t>
            </w:r>
          </w:p>
        </w:tc>
        <w:tc>
          <w:tcPr>
            <w:tcW w:w="60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C85D64" w14:textId="199A726F" w:rsidR="00B52147" w:rsidRPr="005A2921" w:rsidRDefault="00D91406" w:rsidP="004C17C4">
            <w:r>
              <w:t>31,105(26.9%)</w:t>
            </w:r>
          </w:p>
        </w:tc>
      </w:tr>
      <w:bookmarkEnd w:id="0"/>
      <w:tr w:rsidR="007614F8" w:rsidRPr="005A2921" w14:paraId="5ECEE08B" w14:textId="77777777" w:rsidTr="004C17C4">
        <w:trPr>
          <w:trHeight w:val="20"/>
        </w:trPr>
        <w:tc>
          <w:tcPr>
            <w:tcW w:w="953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C2BCBA" w14:textId="4AFE4A4A" w:rsidR="007614F8" w:rsidRPr="005A2921" w:rsidRDefault="007614F8" w:rsidP="004C17C4">
            <w:r w:rsidRPr="008159D5">
              <w:t>Annual visit frequency,</w:t>
            </w:r>
            <w:r w:rsidRPr="005A2921">
              <w:t xml:space="preserve"> </w:t>
            </w:r>
            <w:r>
              <w:t>n</w:t>
            </w:r>
            <w:r w:rsidR="00FE3918">
              <w:t xml:space="preserve"> </w:t>
            </w:r>
            <w:r>
              <w:t>(%)</w:t>
            </w:r>
          </w:p>
        </w:tc>
      </w:tr>
      <w:tr w:rsidR="00B52147" w:rsidRPr="005A2921" w14:paraId="5CD27D51" w14:textId="77777777" w:rsidTr="0031634B">
        <w:trPr>
          <w:trHeight w:val="20"/>
        </w:trPr>
        <w:tc>
          <w:tcPr>
            <w:tcW w:w="35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891E72" w14:textId="77777777" w:rsidR="00B52147" w:rsidRPr="005A2921" w:rsidRDefault="00B52147" w:rsidP="004C17C4">
            <w:pPr>
              <w:jc w:val="right"/>
            </w:pPr>
            <w:r w:rsidRPr="005A2921">
              <w:t xml:space="preserve">&lt;2 visits </w:t>
            </w:r>
          </w:p>
        </w:tc>
        <w:tc>
          <w:tcPr>
            <w:tcW w:w="60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070EE0" w14:textId="6B496B5B" w:rsidR="00B52147" w:rsidRPr="005A2921" w:rsidRDefault="00D91406" w:rsidP="004C17C4">
            <w:r>
              <w:t>40,011(34.6%)</w:t>
            </w:r>
          </w:p>
        </w:tc>
      </w:tr>
      <w:tr w:rsidR="00B52147" w:rsidRPr="005A2921" w14:paraId="78BE61C9" w14:textId="77777777" w:rsidTr="00EC263C">
        <w:trPr>
          <w:trHeight w:val="20"/>
        </w:trPr>
        <w:tc>
          <w:tcPr>
            <w:tcW w:w="35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1E7361" w14:textId="77777777" w:rsidR="00B52147" w:rsidRPr="005A2921" w:rsidRDefault="00B52147" w:rsidP="004C17C4">
            <w:pPr>
              <w:jc w:val="right"/>
            </w:pPr>
            <w:r w:rsidRPr="005A2921">
              <w:t xml:space="preserve">2-5 visits </w:t>
            </w:r>
          </w:p>
        </w:tc>
        <w:tc>
          <w:tcPr>
            <w:tcW w:w="60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E12E6A" w14:textId="3FF6A5FA" w:rsidR="00B52147" w:rsidRPr="005A2921" w:rsidRDefault="00D91406" w:rsidP="004C17C4">
            <w:r>
              <w:t>41,730(36.1%)</w:t>
            </w:r>
          </w:p>
        </w:tc>
      </w:tr>
      <w:tr w:rsidR="00B52147" w:rsidRPr="005A2921" w14:paraId="5627BB47" w14:textId="77777777" w:rsidTr="0077534D">
        <w:trPr>
          <w:trHeight w:val="20"/>
        </w:trPr>
        <w:tc>
          <w:tcPr>
            <w:tcW w:w="35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BA4E96" w14:textId="77777777" w:rsidR="00B52147" w:rsidRPr="005A2921" w:rsidRDefault="00B52147" w:rsidP="004C17C4">
            <w:pPr>
              <w:jc w:val="right"/>
            </w:pPr>
            <w:r w:rsidRPr="005A2921">
              <w:t xml:space="preserve">5-10 visits </w:t>
            </w:r>
          </w:p>
        </w:tc>
        <w:tc>
          <w:tcPr>
            <w:tcW w:w="60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DDF5B3" w14:textId="146C5AA2" w:rsidR="00B52147" w:rsidRPr="005A2921" w:rsidRDefault="00D91406" w:rsidP="004C17C4">
            <w:r>
              <w:t>22,400(19.4%)</w:t>
            </w:r>
          </w:p>
        </w:tc>
      </w:tr>
      <w:tr w:rsidR="00B52147" w:rsidRPr="005A2921" w14:paraId="6E2E9BA6" w14:textId="77777777" w:rsidTr="00C060CF">
        <w:trPr>
          <w:trHeight w:val="20"/>
        </w:trPr>
        <w:tc>
          <w:tcPr>
            <w:tcW w:w="35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48782C" w14:textId="77777777" w:rsidR="00B52147" w:rsidRPr="005A2921" w:rsidRDefault="00B52147" w:rsidP="004C17C4">
            <w:pPr>
              <w:jc w:val="right"/>
            </w:pPr>
            <w:r w:rsidRPr="005A2921">
              <w:t xml:space="preserve">≥10 visits </w:t>
            </w:r>
          </w:p>
        </w:tc>
        <w:tc>
          <w:tcPr>
            <w:tcW w:w="60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E42A12" w14:textId="5FA9990D" w:rsidR="00B52147" w:rsidRPr="005A2921" w:rsidRDefault="00D91406" w:rsidP="004C17C4">
            <w:r>
              <w:t>11,529(10.0%)</w:t>
            </w:r>
          </w:p>
        </w:tc>
      </w:tr>
      <w:tr w:rsidR="007614F8" w:rsidRPr="005A2921" w14:paraId="261B2C22" w14:textId="77777777" w:rsidTr="004C17C4">
        <w:trPr>
          <w:trHeight w:val="20"/>
        </w:trPr>
        <w:tc>
          <w:tcPr>
            <w:tcW w:w="953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162878" w14:textId="1874DFE9" w:rsidR="007614F8" w:rsidRPr="005A2921" w:rsidRDefault="007614F8" w:rsidP="004C17C4">
            <w:r w:rsidRPr="005A2921">
              <w:t>Number of comorbidities</w:t>
            </w:r>
            <w:r>
              <w:t>, n</w:t>
            </w:r>
            <w:r w:rsidR="00FE3918">
              <w:t xml:space="preserve"> </w:t>
            </w:r>
            <w:r>
              <w:t>(%)</w:t>
            </w:r>
          </w:p>
        </w:tc>
      </w:tr>
      <w:tr w:rsidR="00B52147" w:rsidRPr="005A2921" w14:paraId="452F6A38" w14:textId="77777777" w:rsidTr="0064358B">
        <w:trPr>
          <w:trHeight w:val="20"/>
        </w:trPr>
        <w:tc>
          <w:tcPr>
            <w:tcW w:w="35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78D217" w14:textId="77777777" w:rsidR="00B52147" w:rsidRPr="005A2921" w:rsidRDefault="00B52147" w:rsidP="004C17C4">
            <w:pPr>
              <w:jc w:val="right"/>
            </w:pPr>
            <w:r w:rsidRPr="005A2921">
              <w:t xml:space="preserve">0 </w:t>
            </w:r>
          </w:p>
        </w:tc>
        <w:tc>
          <w:tcPr>
            <w:tcW w:w="60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3C8E65" w14:textId="33533F8C" w:rsidR="00B52147" w:rsidRPr="005A2921" w:rsidRDefault="00B52147" w:rsidP="004C17C4">
            <w:r>
              <w:t>64,795(56.0%)</w:t>
            </w:r>
          </w:p>
        </w:tc>
      </w:tr>
      <w:tr w:rsidR="00B52147" w:rsidRPr="005A2921" w14:paraId="480E267F" w14:textId="77777777" w:rsidTr="00B40677">
        <w:trPr>
          <w:trHeight w:val="20"/>
        </w:trPr>
        <w:tc>
          <w:tcPr>
            <w:tcW w:w="35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0AC2A8" w14:textId="77777777" w:rsidR="00B52147" w:rsidRPr="005A2921" w:rsidRDefault="00B52147" w:rsidP="004C17C4">
            <w:pPr>
              <w:jc w:val="right"/>
            </w:pPr>
            <w:r w:rsidRPr="005A2921">
              <w:t xml:space="preserve">1-2 </w:t>
            </w:r>
          </w:p>
        </w:tc>
        <w:tc>
          <w:tcPr>
            <w:tcW w:w="60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8C07A5" w14:textId="5F546F16" w:rsidR="00B52147" w:rsidRPr="005A2921" w:rsidRDefault="00B52147" w:rsidP="004C17C4">
            <w:r>
              <w:t>45,117(39.0%)</w:t>
            </w:r>
          </w:p>
        </w:tc>
      </w:tr>
      <w:tr w:rsidR="00B52147" w:rsidRPr="005A2921" w14:paraId="461E3F86" w14:textId="77777777" w:rsidTr="005E3FA1">
        <w:trPr>
          <w:trHeight w:val="20"/>
        </w:trPr>
        <w:tc>
          <w:tcPr>
            <w:tcW w:w="35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E7C301" w14:textId="77777777" w:rsidR="00B52147" w:rsidRPr="005A2921" w:rsidRDefault="00B52147" w:rsidP="004C17C4">
            <w:pPr>
              <w:jc w:val="right"/>
            </w:pPr>
            <w:r w:rsidRPr="0071052A">
              <w:rPr>
                <w:u w:val="single"/>
              </w:rPr>
              <w:t>&gt;</w:t>
            </w:r>
            <w:r w:rsidRPr="005A2921">
              <w:t xml:space="preserve">3 </w:t>
            </w:r>
          </w:p>
        </w:tc>
        <w:tc>
          <w:tcPr>
            <w:tcW w:w="60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F48EFC" w14:textId="61F8FA9D" w:rsidR="00B52147" w:rsidRPr="005A2921" w:rsidRDefault="00B52147" w:rsidP="004C17C4">
            <w:r>
              <w:t>5,758(5.0%)</w:t>
            </w:r>
          </w:p>
        </w:tc>
      </w:tr>
      <w:tr w:rsidR="007614F8" w:rsidRPr="005A2921" w14:paraId="3DE6FEE4" w14:textId="77777777" w:rsidTr="004C17C4">
        <w:trPr>
          <w:trHeight w:val="20"/>
        </w:trPr>
        <w:tc>
          <w:tcPr>
            <w:tcW w:w="953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77D9B0" w14:textId="454EE5CF" w:rsidR="007614F8" w:rsidRPr="005A2921" w:rsidRDefault="007614F8" w:rsidP="004C17C4">
            <w:r w:rsidRPr="005A2921">
              <w:t>Annual number of prescriptions</w:t>
            </w:r>
            <w:r w:rsidR="00FE3918">
              <w:t>,</w:t>
            </w:r>
            <w:r w:rsidR="00FE3918" w:rsidRPr="005A2921">
              <w:t xml:space="preserve"> </w:t>
            </w:r>
            <w:proofErr w:type="gramStart"/>
            <w:r w:rsidR="00FE3918" w:rsidRPr="005A2921">
              <w:t>n(</w:t>
            </w:r>
            <w:proofErr w:type="gramEnd"/>
            <w:r w:rsidR="00FE3918" w:rsidRPr="005A2921">
              <w:t>%)</w:t>
            </w:r>
          </w:p>
        </w:tc>
      </w:tr>
      <w:tr w:rsidR="00B52147" w:rsidRPr="005A2921" w14:paraId="78B15F11" w14:textId="77777777" w:rsidTr="00522F8C">
        <w:trPr>
          <w:trHeight w:val="20"/>
        </w:trPr>
        <w:tc>
          <w:tcPr>
            <w:tcW w:w="35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CD5561" w14:textId="7ED3077E" w:rsidR="00B52147" w:rsidRPr="005A2921" w:rsidRDefault="00B52147" w:rsidP="004C17C4">
            <w:pPr>
              <w:jc w:val="right"/>
            </w:pPr>
            <w:r w:rsidRPr="005A2921">
              <w:t xml:space="preserve">0 medications </w:t>
            </w:r>
          </w:p>
        </w:tc>
        <w:tc>
          <w:tcPr>
            <w:tcW w:w="60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1715F0" w14:textId="5A9EF14E" w:rsidR="00B52147" w:rsidRPr="005A2921" w:rsidRDefault="00B52147" w:rsidP="004C17C4">
            <w:r>
              <w:t>41,133(35.6%)</w:t>
            </w:r>
          </w:p>
        </w:tc>
      </w:tr>
      <w:tr w:rsidR="00B52147" w:rsidRPr="005A2921" w14:paraId="275DDA5C" w14:textId="77777777" w:rsidTr="00717C3F">
        <w:trPr>
          <w:trHeight w:val="20"/>
        </w:trPr>
        <w:tc>
          <w:tcPr>
            <w:tcW w:w="35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9908EF" w14:textId="718730A0" w:rsidR="00B52147" w:rsidRPr="005A2921" w:rsidRDefault="00B52147" w:rsidP="004C17C4">
            <w:pPr>
              <w:jc w:val="right"/>
            </w:pPr>
            <w:r w:rsidRPr="005A2921">
              <w:t>1-4 medications</w:t>
            </w:r>
          </w:p>
        </w:tc>
        <w:tc>
          <w:tcPr>
            <w:tcW w:w="60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C4C8F2" w14:textId="59635CBA" w:rsidR="00B52147" w:rsidRPr="005A2921" w:rsidRDefault="00B52147" w:rsidP="004C17C4">
            <w:r>
              <w:t>48,363(41.8%)</w:t>
            </w:r>
          </w:p>
        </w:tc>
      </w:tr>
      <w:tr w:rsidR="00B52147" w:rsidRPr="005A2921" w14:paraId="5C6DA41A" w14:textId="77777777" w:rsidTr="00A524F3">
        <w:trPr>
          <w:trHeight w:val="20"/>
        </w:trPr>
        <w:tc>
          <w:tcPr>
            <w:tcW w:w="35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8ECB38" w14:textId="16B2D597" w:rsidR="00B52147" w:rsidRPr="005A2921" w:rsidRDefault="00B52147" w:rsidP="004C17C4">
            <w:pPr>
              <w:jc w:val="right"/>
            </w:pPr>
            <w:r w:rsidRPr="005A2921">
              <w:t>5-9 medications</w:t>
            </w:r>
          </w:p>
        </w:tc>
        <w:tc>
          <w:tcPr>
            <w:tcW w:w="60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DAC2BD" w14:textId="080666E8" w:rsidR="00B52147" w:rsidRPr="005A2921" w:rsidRDefault="00B52147" w:rsidP="004C17C4">
            <w:r>
              <w:t>13,074(11.3%)</w:t>
            </w:r>
          </w:p>
        </w:tc>
      </w:tr>
      <w:tr w:rsidR="00B52147" w:rsidRPr="005A2921" w14:paraId="01A32665" w14:textId="77777777" w:rsidTr="00CC5375">
        <w:trPr>
          <w:trHeight w:val="20"/>
        </w:trPr>
        <w:tc>
          <w:tcPr>
            <w:tcW w:w="35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3D524F" w14:textId="1CABD88A" w:rsidR="00B52147" w:rsidRPr="005A2921" w:rsidRDefault="00B52147" w:rsidP="004C17C4">
            <w:pPr>
              <w:jc w:val="right"/>
            </w:pPr>
            <w:r w:rsidRPr="0071052A">
              <w:rPr>
                <w:u w:val="single"/>
              </w:rPr>
              <w:t>&gt;</w:t>
            </w:r>
            <w:r w:rsidRPr="005A2921">
              <w:t>10 medications</w:t>
            </w:r>
          </w:p>
        </w:tc>
        <w:tc>
          <w:tcPr>
            <w:tcW w:w="60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BEB142" w14:textId="243741BC" w:rsidR="00B52147" w:rsidRPr="005A2921" w:rsidRDefault="00B52147" w:rsidP="004C17C4">
            <w:r>
              <w:t>13,100(11.3%)</w:t>
            </w:r>
          </w:p>
        </w:tc>
      </w:tr>
      <w:tr w:rsidR="007614F8" w:rsidRPr="005A2921" w14:paraId="29FE6F9C" w14:textId="77777777" w:rsidTr="004C17C4">
        <w:trPr>
          <w:trHeight w:val="20"/>
        </w:trPr>
        <w:tc>
          <w:tcPr>
            <w:tcW w:w="953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049614" w14:textId="6B251A26" w:rsidR="007614F8" w:rsidRPr="008D2C1F" w:rsidRDefault="007614F8" w:rsidP="004C17C4">
            <w:pPr>
              <w:rPr>
                <w:sz w:val="20"/>
              </w:rPr>
            </w:pPr>
          </w:p>
        </w:tc>
      </w:tr>
    </w:tbl>
    <w:p w14:paraId="6CAD33B4" w14:textId="77777777" w:rsidR="003B0B73" w:rsidRDefault="00FE3918"/>
    <w:sectPr w:rsidR="003B0B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4F8"/>
    <w:rsid w:val="00603B78"/>
    <w:rsid w:val="007614F8"/>
    <w:rsid w:val="0078613B"/>
    <w:rsid w:val="008E737D"/>
    <w:rsid w:val="00B52147"/>
    <w:rsid w:val="00D91406"/>
    <w:rsid w:val="00DB181C"/>
    <w:rsid w:val="00FE3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29C97"/>
  <w15:chartTrackingRefBased/>
  <w15:docId w15:val="{106DBD37-593B-4FB9-9128-288C7DCC4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14F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4F8"/>
    <w:rPr>
      <w:rFonts w:ascii="Segoe UI" w:eastAsia="Times New Roman" w:hAnsi="Segoe UI" w:cs="Segoe UI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ne Kosowan</dc:creator>
  <cp:keywords/>
  <dc:description/>
  <cp:lastModifiedBy>Leanne Kosowan</cp:lastModifiedBy>
  <cp:revision>2</cp:revision>
  <dcterms:created xsi:type="dcterms:W3CDTF">2022-12-08T16:51:00Z</dcterms:created>
  <dcterms:modified xsi:type="dcterms:W3CDTF">2022-12-08T16:51:00Z</dcterms:modified>
</cp:coreProperties>
</file>